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5B0265" w14:textId="0B8D7761" w:rsidR="00D37FD0" w:rsidRDefault="00F67C03" w:rsidP="00D37FD0">
      <w:pPr>
        <w:rPr>
          <w:b/>
          <w:bCs/>
        </w:rPr>
      </w:pPr>
      <w:r w:rsidRPr="00F67C03">
        <w:rPr>
          <w:b/>
          <w:bCs/>
        </w:rPr>
        <w:drawing>
          <wp:inline distT="0" distB="0" distL="0" distR="0" wp14:anchorId="4D298786" wp14:editId="3F4B2EF5">
            <wp:extent cx="5731510" cy="7058025"/>
            <wp:effectExtent l="0" t="0" r="0" b="3175"/>
            <wp:docPr id="1" name="Picture 1" descr="A flowchart of a pati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flowchart of a patien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058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D9B08E" w14:textId="77777777" w:rsidR="00D37FD0" w:rsidRDefault="00D37FD0" w:rsidP="00D37FD0">
      <w:pPr>
        <w:rPr>
          <w:b/>
          <w:bCs/>
        </w:rPr>
      </w:pPr>
    </w:p>
    <w:p w14:paraId="466416EB" w14:textId="3A261945" w:rsidR="00D37FD0" w:rsidRDefault="00D37FD0" w:rsidP="00D37FD0">
      <w:r w:rsidRPr="00D140C5">
        <w:rPr>
          <w:b/>
          <w:bCs/>
        </w:rPr>
        <w:t xml:space="preserve">Figure </w:t>
      </w:r>
      <w:r>
        <w:rPr>
          <w:b/>
          <w:bCs/>
        </w:rPr>
        <w:t>S</w:t>
      </w:r>
      <w:r w:rsidR="005D4AA0">
        <w:rPr>
          <w:b/>
          <w:bCs/>
        </w:rPr>
        <w:t>1</w:t>
      </w:r>
      <w:r w:rsidRPr="00D140C5">
        <w:rPr>
          <w:b/>
          <w:bCs/>
        </w:rPr>
        <w:t>.</w:t>
      </w:r>
      <w:r>
        <w:t xml:space="preserve"> </w:t>
      </w:r>
      <w:r w:rsidR="007233AA">
        <w:t>A visual detail of the nurse navigator-led triaging of the clinical p</w:t>
      </w:r>
      <w:r>
        <w:t>athway</w:t>
      </w:r>
      <w:r w:rsidR="007233AA">
        <w:t xml:space="preserve"> for patients urgently referred with suspected prostate cancer.</w:t>
      </w:r>
      <w:r>
        <w:t xml:space="preserve">   </w:t>
      </w:r>
    </w:p>
    <w:p w14:paraId="239DD4A1" w14:textId="77777777" w:rsidR="00154788" w:rsidRDefault="00154788"/>
    <w:sectPr w:rsidR="001547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FD0"/>
    <w:rsid w:val="00154788"/>
    <w:rsid w:val="005A4DB2"/>
    <w:rsid w:val="005D4AA0"/>
    <w:rsid w:val="00641C3A"/>
    <w:rsid w:val="007233AA"/>
    <w:rsid w:val="00D37FD0"/>
    <w:rsid w:val="00DC107C"/>
    <w:rsid w:val="00F67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6735F3"/>
  <w15:chartTrackingRefBased/>
  <w15:docId w15:val="{1EDF69A1-C7C0-1F40-8BF8-F62BAD4E4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7F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Bryant</dc:creator>
  <cp:keywords/>
  <dc:description/>
  <cp:lastModifiedBy>Richard Bryant</cp:lastModifiedBy>
  <cp:revision>2</cp:revision>
  <dcterms:created xsi:type="dcterms:W3CDTF">2026-01-23T22:07:00Z</dcterms:created>
  <dcterms:modified xsi:type="dcterms:W3CDTF">2026-01-23T22:07:00Z</dcterms:modified>
</cp:coreProperties>
</file>